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66"/>
        <w:tblW w:w="8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126"/>
        <w:gridCol w:w="2126"/>
      </w:tblGrid>
      <w:tr w:rsidR="00A91D32" w14:paraId="345A085A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7A7EC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enotype &amp; Alle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1F7C8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US"/>
              </w:rPr>
              <w:t>Adjusted OR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†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US"/>
              </w:rPr>
              <w:t>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B6E7A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n-US"/>
              </w:rPr>
              <w:t>p-</w:t>
            </w:r>
            <w:r>
              <w:rPr>
                <w:rFonts w:ascii="Times New Roman" w:eastAsia="Calibri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en-US"/>
              </w:rPr>
              <w:t>value</w:t>
            </w:r>
          </w:p>
        </w:tc>
      </w:tr>
      <w:tr w:rsidR="00A91D32" w14:paraId="18AEC40E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F29DA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.103G&gt;T (p.Val35Leu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58322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4A1C4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91D32" w14:paraId="3892ACAE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41D7D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/Val Vs Leu/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BF410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19(0.16-8.6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EF7BB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858</w:t>
            </w:r>
          </w:p>
        </w:tc>
      </w:tr>
      <w:tr w:rsidR="00A91D32" w14:paraId="48336589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770B1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/Val Vs Val/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B1C34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45(0.24-0.8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5D1ED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13</w:t>
            </w:r>
          </w:p>
        </w:tc>
      </w:tr>
      <w:tr w:rsidR="00A91D32" w14:paraId="3C65B4A1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B1CF2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 Vs 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26A7F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 xml:space="preserve">0.55(0.32-0.95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C6A45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30</w:t>
            </w:r>
          </w:p>
        </w:tc>
      </w:tr>
      <w:tr w:rsidR="00A91D32" w14:paraId="03CA0F98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CF5CFB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.1694C&gt;T (p.Pro564Leu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ED084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22ECC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A91D32" w14:paraId="33F4ADAF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4F8A1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o/Pro Vs Leu/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34475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0(1.05-3.7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5FBAC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34</w:t>
            </w:r>
          </w:p>
        </w:tc>
      </w:tr>
      <w:tr w:rsidR="00A91D32" w14:paraId="466239C8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7CEE4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o/Pro Vs Pro/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88E322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06(0.69-1.6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E752F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761</w:t>
            </w:r>
          </w:p>
        </w:tc>
      </w:tr>
      <w:tr w:rsidR="00A91D32" w14:paraId="0FDB2467" w14:textId="77777777" w:rsidTr="00A91D32"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F7FDA" w14:textId="77777777" w:rsidR="00A91D32" w:rsidRDefault="00A91D32" w:rsidP="00A91D3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ro Vs Leu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E8B201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36(1.01-1.8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181BD" w14:textId="77777777" w:rsidR="00A91D32" w:rsidRDefault="00A91D32" w:rsidP="00A91D32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0.040</w:t>
            </w:r>
          </w:p>
        </w:tc>
      </w:tr>
    </w:tbl>
    <w:p w14:paraId="01B08D82" w14:textId="4E7865A8" w:rsidR="00A91D32" w:rsidRDefault="00927890" w:rsidP="00A91D32">
      <w:pPr>
        <w:rPr>
          <w:rFonts w:ascii="Times New Roman" w:eastAsia="Calibri" w:hAnsi="Times New Roman" w:cs="Times New Roman"/>
          <w:sz w:val="24"/>
          <w:szCs w:val="24"/>
        </w:rPr>
      </w:pPr>
      <w:r w:rsidRPr="0092789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800B0A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927890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A91D32">
        <w:rPr>
          <w:rFonts w:ascii="Times New Roman" w:eastAsia="Calibri" w:hAnsi="Times New Roman" w:cs="Times New Roman"/>
          <w:sz w:val="24"/>
          <w:szCs w:val="24"/>
        </w:rPr>
        <w:t>Odds ratios for risk of aneurysmal subarachnoid hemorrhage according to genotype and allele</w:t>
      </w:r>
    </w:p>
    <w:p w14:paraId="5C7E8700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1C5DF7C2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1D13C76A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5E758CE0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45471CFB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421AF406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547D929B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4D47D54D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33BA21B7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1A2F2BFF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05A04658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43FB913E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1C93BA0D" w14:textId="77777777" w:rsidR="002C5B9A" w:rsidRDefault="002C5B9A" w:rsidP="00A91D32">
      <w:pPr>
        <w:rPr>
          <w:rFonts w:ascii="Times New Roman" w:eastAsia="Calibri" w:hAnsi="Times New Roman" w:cs="Times New Roman"/>
          <w:sz w:val="18"/>
          <w:szCs w:val="18"/>
        </w:rPr>
      </w:pPr>
    </w:p>
    <w:p w14:paraId="32FEA2F4" w14:textId="51509C94" w:rsidR="00A91D32" w:rsidRDefault="00A91D32" w:rsidP="00A91D32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18"/>
          <w:szCs w:val="18"/>
        </w:rPr>
        <w:t>OR: Odds Ratio</w:t>
      </w:r>
    </w:p>
    <w:p w14:paraId="6DBE3C89" w14:textId="77777777" w:rsidR="00A91D32" w:rsidRDefault="00A91D32" w:rsidP="00A91D32">
      <w:pPr>
        <w:rPr>
          <w:rFonts w:ascii="Times New Roman" w:eastAsia="Calibri" w:hAnsi="Times New Roman" w:cs="Times New Roman"/>
          <w:sz w:val="18"/>
          <w:szCs w:val="18"/>
        </w:rPr>
      </w:pPr>
      <w:r>
        <w:rPr>
          <w:rFonts w:ascii="Times New Roman" w:eastAsia="Calibri" w:hAnsi="Times New Roman" w:cs="Times New Roman"/>
          <w:sz w:val="18"/>
          <w:szCs w:val="18"/>
        </w:rPr>
        <w:t>†Adjusted for smoking, alcohol consumption, hypertension and diabetes</w:t>
      </w:r>
    </w:p>
    <w:p w14:paraId="36254211" w14:textId="77777777" w:rsidR="00A91D32" w:rsidRDefault="00A91D32" w:rsidP="00A91D32">
      <w:pPr>
        <w:rPr>
          <w:rFonts w:ascii="AdvP403A40" w:eastAsia="Calibri" w:hAnsi="AdvP403A40" w:cs="AdvP403A40"/>
          <w:sz w:val="14"/>
          <w:szCs w:val="14"/>
        </w:rPr>
      </w:pPr>
      <w:r>
        <w:rPr>
          <w:rFonts w:ascii="Times New Roman" w:eastAsia="Calibri" w:hAnsi="Times New Roman" w:cs="Times New Roman"/>
          <w:i/>
          <w:iCs/>
          <w:sz w:val="18"/>
          <w:szCs w:val="18"/>
        </w:rPr>
        <w:t>p</w:t>
      </w:r>
      <w:r>
        <w:rPr>
          <w:rFonts w:ascii="Times New Roman" w:eastAsia="Calibri" w:hAnsi="Times New Roman" w:cs="Times New Roman"/>
          <w:sz w:val="18"/>
          <w:szCs w:val="18"/>
        </w:rPr>
        <w:t>-values &lt;0.05 are given in bold</w:t>
      </w:r>
      <w:r>
        <w:rPr>
          <w:rFonts w:ascii="AdvP403A40" w:eastAsia="Calibri" w:hAnsi="AdvP403A40" w:cs="AdvP403A40"/>
          <w:sz w:val="14"/>
          <w:szCs w:val="14"/>
        </w:rPr>
        <w:t>.</w:t>
      </w:r>
    </w:p>
    <w:p w14:paraId="3BBDF63C" w14:textId="77777777" w:rsidR="009C60A2" w:rsidRDefault="009C60A2"/>
    <w:sectPr w:rsidR="009C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C60A2"/>
    <w:rsid w:val="00053492"/>
    <w:rsid w:val="00094853"/>
    <w:rsid w:val="0012678A"/>
    <w:rsid w:val="002C5B9A"/>
    <w:rsid w:val="00800B0A"/>
    <w:rsid w:val="00927890"/>
    <w:rsid w:val="009C60A2"/>
    <w:rsid w:val="00A91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448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D32"/>
    <w:pPr>
      <w:spacing w:after="120" w:line="264" w:lineRule="auto"/>
    </w:pPr>
    <w:rPr>
      <w:rFonts w:ascii="Calibri" w:eastAsia="Times New Roman" w:hAnsi="Calibri" w:cs="Tunga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D32"/>
    <w:pPr>
      <w:spacing w:after="120" w:line="264" w:lineRule="auto"/>
    </w:pPr>
    <w:rPr>
      <w:rFonts w:ascii="Calibri" w:eastAsia="Times New Roman" w:hAnsi="Calibri" w:cs="Tunga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96</Characters>
  <Application>Microsoft Office Word</Application>
  <DocSecurity>0</DocSecurity>
  <Lines>49</Lines>
  <Paragraphs>3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i</dc:creator>
  <cp:keywords/>
  <dc:description/>
  <cp:lastModifiedBy>LAWID</cp:lastModifiedBy>
  <cp:revision>21</cp:revision>
  <dcterms:created xsi:type="dcterms:W3CDTF">2018-07-21T07:23:00Z</dcterms:created>
  <dcterms:modified xsi:type="dcterms:W3CDTF">2018-08-30T10:10:00Z</dcterms:modified>
</cp:coreProperties>
</file>